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F5674" w14:textId="7611B5DC" w:rsidR="00D5667A" w:rsidRDefault="001A6B7A">
      <w:pPr>
        <w:rPr>
          <w:rFonts w:ascii="Times New Roman" w:hAnsi="Times New Roman" w:cs="Times New Roman"/>
          <w:sz w:val="20"/>
          <w:szCs w:val="20"/>
        </w:rPr>
      </w:pPr>
      <w:r w:rsidRPr="001A6B7A">
        <w:rPr>
          <w:rFonts w:ascii="Times New Roman" w:hAnsi="Times New Roman" w:cs="Times New Roman"/>
          <w:sz w:val="20"/>
          <w:szCs w:val="20"/>
        </w:rPr>
        <w:t xml:space="preserve">Table </w:t>
      </w:r>
      <w:r w:rsidR="004C2AAF">
        <w:rPr>
          <w:rFonts w:ascii="Times New Roman" w:hAnsi="Times New Roman" w:cs="Times New Roman"/>
          <w:sz w:val="20"/>
          <w:szCs w:val="20"/>
        </w:rPr>
        <w:t>S</w:t>
      </w:r>
      <w:r w:rsidRPr="001A6B7A">
        <w:rPr>
          <w:rFonts w:ascii="Times New Roman" w:hAnsi="Times New Roman" w:cs="Times New Roman"/>
          <w:sz w:val="20"/>
          <w:szCs w:val="20"/>
        </w:rPr>
        <w:t xml:space="preserve">2: Years of Potential Life Lost (YPLL) and age-standardized YPLL rates per 100,000 </w:t>
      </w:r>
      <w:proofErr w:type="gramStart"/>
      <w:r w:rsidRPr="001A6B7A">
        <w:rPr>
          <w:rFonts w:ascii="Times New Roman" w:hAnsi="Times New Roman" w:cs="Times New Roman"/>
          <w:sz w:val="20"/>
          <w:szCs w:val="20"/>
        </w:rPr>
        <w:t>due</w:t>
      </w:r>
      <w:proofErr w:type="gramEnd"/>
      <w:r w:rsidRPr="001A6B7A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4C2AAF">
        <w:rPr>
          <w:rFonts w:ascii="Times New Roman" w:hAnsi="Times New Roman" w:cs="Times New Roman"/>
          <w:sz w:val="20"/>
          <w:szCs w:val="20"/>
        </w:rPr>
        <w:t>all cause</w:t>
      </w:r>
      <w:proofErr w:type="spellEnd"/>
      <w:r w:rsidR="004C2AAF">
        <w:rPr>
          <w:rFonts w:ascii="Times New Roman" w:hAnsi="Times New Roman" w:cs="Times New Roman"/>
          <w:sz w:val="20"/>
          <w:szCs w:val="20"/>
        </w:rPr>
        <w:t xml:space="preserve"> mortality</w:t>
      </w:r>
      <w:r w:rsidRPr="001A6B7A">
        <w:rPr>
          <w:rFonts w:ascii="Times New Roman" w:hAnsi="Times New Roman" w:cs="Times New Roman"/>
          <w:sz w:val="20"/>
          <w:szCs w:val="20"/>
        </w:rPr>
        <w:t xml:space="preserve"> using age 65 and age 75 as cutoffs, with age-standardized YPLL ratios compared to Non-Hispanic whites as of July 22, 2020, United States</w:t>
      </w:r>
    </w:p>
    <w:p w14:paraId="20B5A8FF" w14:textId="74210B10" w:rsidR="001A6B7A" w:rsidRDefault="001A6B7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2430"/>
        <w:gridCol w:w="2430"/>
        <w:gridCol w:w="2340"/>
        <w:gridCol w:w="2610"/>
      </w:tblGrid>
      <w:tr w:rsidR="004C2AAF" w:rsidRPr="004C2AAF" w14:paraId="045627D1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1277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B5193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52F12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BA7FE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8AF0A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American Indian or Alaska Nativ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FDE76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ispanic Asian or Pacific Islander</w:t>
            </w:r>
          </w:p>
        </w:tc>
      </w:tr>
      <w:tr w:rsidR="004C2AAF" w:rsidRPr="004C2AAF" w14:paraId="31EA8FB3" w14:textId="77777777" w:rsidTr="004C2AAF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23352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C0C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A8F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D65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D12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9E9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2AAF" w:rsidRPr="004C2AAF" w14:paraId="6BF2975C" w14:textId="77777777" w:rsidTr="004C2AAF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89C4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LL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DEF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07474 </w:t>
            </w:r>
          </w:p>
          <w:p w14:paraId="668CDF78" w14:textId="06CE211B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89470, 32254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061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60058 </w:t>
            </w:r>
          </w:p>
          <w:p w14:paraId="4565F26F" w14:textId="25357F41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47870, 127224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400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5646 </w:t>
            </w:r>
          </w:p>
          <w:p w14:paraId="73125F1E" w14:textId="3F9872D1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34772, 9565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6EFD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4346 </w:t>
            </w:r>
          </w:p>
          <w:p w14:paraId="22D7F717" w14:textId="1395794E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1241, 8745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47D4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4279 </w:t>
            </w:r>
          </w:p>
          <w:p w14:paraId="522EE421" w14:textId="16BDCEF5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9991, 168567)</w:t>
            </w:r>
          </w:p>
        </w:tc>
      </w:tr>
      <w:tr w:rsidR="00F267BA" w:rsidRPr="004C2AAF" w14:paraId="18A4A478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884D" w14:textId="77777777" w:rsidR="00F267BA" w:rsidRPr="004C2AAF" w:rsidRDefault="00F267BA" w:rsidP="00F267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LL65 difference (compared to Non-Hispanic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D0C1" w14:textId="77777777" w:rsidR="00F267BA" w:rsidRPr="004C2AAF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791" w14:textId="77777777" w:rsid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947417 </w:t>
            </w:r>
          </w:p>
          <w:p w14:paraId="35D773B3" w14:textId="6E3BD57C" w:rsidR="00F267BA" w:rsidRPr="004C2AAF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1969159, -19256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FF9" w14:textId="5F9F4902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61828 (-2282862, -22407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640B" w14:textId="0AC6FA35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23128 (-3141399, -31048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9DE" w14:textId="65C9AA39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43196 (-3061704, -3024687)</w:t>
            </w:r>
          </w:p>
        </w:tc>
      </w:tr>
      <w:tr w:rsidR="004C2AAF" w:rsidRPr="004C2AAF" w14:paraId="1E8EFADE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6599F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standardized YPLL65 rate per 100,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449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.5 (1849.0, 1912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12C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9.0 (3125.2, 3292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C7DB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3.7 (1634.4, 173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25B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8.7 (3030.0, 3707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FB7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3.8 (817.7, 949.9)</w:t>
            </w:r>
          </w:p>
        </w:tc>
      </w:tr>
      <w:tr w:rsidR="004C2AAF" w:rsidRPr="004C2AAF" w14:paraId="1118EA2E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AD0A4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standardized YPLL65 rate ratio (compared to Non-Hispanic 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40B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C90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7, 1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4FBD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DD1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1.8, 1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A1B2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5, 0.5)</w:t>
            </w:r>
          </w:p>
        </w:tc>
      </w:tr>
      <w:tr w:rsidR="004C2AAF" w:rsidRPr="004C2AAF" w14:paraId="47DFF5FB" w14:textId="77777777" w:rsidTr="004C2AAF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A940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LL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0C8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526104 </w:t>
            </w:r>
          </w:p>
          <w:p w14:paraId="4355BB1D" w14:textId="11FB4B59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500062, 65521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85BC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37452 </w:t>
            </w:r>
          </w:p>
          <w:p w14:paraId="4AF83096" w14:textId="010533B0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220763, 225414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DBE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62531 </w:t>
            </w:r>
          </w:p>
          <w:p w14:paraId="2E6CB74C" w14:textId="72C349DF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47960, 15771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DC68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9596 </w:t>
            </w:r>
          </w:p>
          <w:p w14:paraId="1BC0990E" w14:textId="1DAE6413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5346, 14384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9D5" w14:textId="77777777" w:rsid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9094 </w:t>
            </w:r>
          </w:p>
          <w:p w14:paraId="46BC7BA3" w14:textId="67B161C3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03112, 315076)</w:t>
            </w:r>
          </w:p>
        </w:tc>
      </w:tr>
      <w:tr w:rsidR="00F267BA" w:rsidRPr="004C2AAF" w14:paraId="5630E180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68E2" w14:textId="77777777" w:rsidR="00F267BA" w:rsidRPr="004C2AAF" w:rsidRDefault="00F267BA" w:rsidP="00F267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LL75 difference (compared to Non-Hispanic-Whit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9FB" w14:textId="77777777" w:rsidR="00F267BA" w:rsidRPr="004C2AAF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referenc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26D" w14:textId="77777777" w:rsid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88652</w:t>
            </w:r>
          </w:p>
          <w:p w14:paraId="2805A9AC" w14:textId="47B56058" w:rsidR="00F267BA" w:rsidRPr="004C2AAF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4319583, -42577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AC1" w14:textId="272809BD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963574 (-4993415, -493373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50F" w14:textId="15CB9A0D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86508 (-6412895, -636012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F89" w14:textId="711CBCBD" w:rsidR="00F267BA" w:rsidRPr="00F267BA" w:rsidRDefault="00F267BA" w:rsidP="00F267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7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217010 (-6243731, -6190290)</w:t>
            </w:r>
          </w:p>
        </w:tc>
      </w:tr>
      <w:tr w:rsidR="004C2AAF" w:rsidRPr="004C2AAF" w14:paraId="0CD322D1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7D753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standardized YPLL75 rate per 100,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4D3D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5.0 (3440.8, 3529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EF1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7.8 (5747.0, 5988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EF7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2.4 (3048.0, 3196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448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4.4 (5211.2, 6177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4418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0.1 (1605.6, 1794.7)</w:t>
            </w:r>
          </w:p>
        </w:tc>
      </w:tr>
      <w:tr w:rsidR="004C2AAF" w:rsidRPr="004C2AAF" w14:paraId="1598B1FC" w14:textId="77777777" w:rsidTr="004C2AAF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B5417" w14:textId="77777777" w:rsidR="004C2AAF" w:rsidRPr="004C2AAF" w:rsidRDefault="004C2AAF" w:rsidP="004C2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standardized YPLL75 rate ratio (compared to Non-Hispanic White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B79E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20A41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.7, 1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41FF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9, 0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9A12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1.6, 1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747C" w14:textId="77777777" w:rsidR="004C2AAF" w:rsidRPr="004C2AAF" w:rsidRDefault="004C2AAF" w:rsidP="004C2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2A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5, 0.5)</w:t>
            </w:r>
          </w:p>
        </w:tc>
      </w:tr>
    </w:tbl>
    <w:p w14:paraId="32B24925" w14:textId="1C6251BA" w:rsidR="001A6B7A" w:rsidRPr="001A6B7A" w:rsidRDefault="001A6B7A">
      <w:pPr>
        <w:rPr>
          <w:rFonts w:ascii="Times New Roman" w:hAnsi="Times New Roman" w:cs="Times New Roman"/>
          <w:sz w:val="20"/>
          <w:szCs w:val="20"/>
        </w:rPr>
      </w:pPr>
    </w:p>
    <w:sectPr w:rsidR="001A6B7A" w:rsidRPr="001A6B7A" w:rsidSect="001A6B7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7A"/>
    <w:rsid w:val="00000434"/>
    <w:rsid w:val="00036952"/>
    <w:rsid w:val="001A6B7A"/>
    <w:rsid w:val="001E1EEF"/>
    <w:rsid w:val="00221318"/>
    <w:rsid w:val="004638DF"/>
    <w:rsid w:val="004C2AAF"/>
    <w:rsid w:val="00775C9C"/>
    <w:rsid w:val="009F352B"/>
    <w:rsid w:val="00A52B54"/>
    <w:rsid w:val="00A83D01"/>
    <w:rsid w:val="00A9245F"/>
    <w:rsid w:val="00B07D36"/>
    <w:rsid w:val="00BF1458"/>
    <w:rsid w:val="00CD4E31"/>
    <w:rsid w:val="00F267BA"/>
    <w:rsid w:val="00F8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B5EB0"/>
  <w14:defaultImageDpi w14:val="32767"/>
  <w15:chartTrackingRefBased/>
  <w15:docId w15:val="{5C5295A7-49BB-194A-B178-B541BE77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rvis</dc:creator>
  <cp:keywords/>
  <dc:description/>
  <cp:lastModifiedBy>Chen, Jarvis</cp:lastModifiedBy>
  <cp:revision>3</cp:revision>
  <dcterms:created xsi:type="dcterms:W3CDTF">2020-08-04T22:42:00Z</dcterms:created>
  <dcterms:modified xsi:type="dcterms:W3CDTF">2020-12-19T00:55:00Z</dcterms:modified>
</cp:coreProperties>
</file>